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8A704" w14:textId="77777777" w:rsidR="007D4C9E" w:rsidRPr="009D7AC4" w:rsidRDefault="007D4C9E" w:rsidP="007D4C9E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9D7AC4">
        <w:rPr>
          <w:rFonts w:ascii="Times New Roman" w:hAnsi="Times New Roman" w:cs="Times New Roman"/>
          <w:b/>
          <w:bCs/>
        </w:rPr>
        <w:t>Supplemental Table 4: American Heart Association Stage of Cardiomyopathy by Age Group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06"/>
        <w:gridCol w:w="1662"/>
        <w:gridCol w:w="1494"/>
        <w:gridCol w:w="1496"/>
        <w:gridCol w:w="1494"/>
        <w:gridCol w:w="1498"/>
      </w:tblGrid>
      <w:tr w:rsidR="007D4C9E" w:rsidRPr="009D7AC4" w14:paraId="75362B79" w14:textId="77777777" w:rsidTr="009A0997">
        <w:trPr>
          <w:trHeight w:val="356"/>
        </w:trPr>
        <w:tc>
          <w:tcPr>
            <w:tcW w:w="91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8C16F3" w14:textId="77777777" w:rsidR="007D4C9E" w:rsidRPr="009D7AC4" w:rsidRDefault="007D4C9E" w:rsidP="009A09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7A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Group</w:t>
            </w:r>
          </w:p>
        </w:tc>
        <w:tc>
          <w:tcPr>
            <w:tcW w:w="408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594198" w14:textId="77777777" w:rsidR="007D4C9E" w:rsidRPr="009D7AC4" w:rsidRDefault="007D4C9E" w:rsidP="009A09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7A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umber of Patients in Each AHA St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– no. (</w:t>
            </w:r>
            <w:r w:rsidRPr="009D7A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)</w:t>
            </w:r>
          </w:p>
        </w:tc>
      </w:tr>
      <w:tr w:rsidR="007D4C9E" w:rsidRPr="009D7AC4" w14:paraId="7CA6E684" w14:textId="77777777" w:rsidTr="009A0997">
        <w:trPr>
          <w:trHeight w:val="314"/>
        </w:trPr>
        <w:tc>
          <w:tcPr>
            <w:tcW w:w="9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B732" w14:textId="77777777" w:rsidR="007D4C9E" w:rsidRPr="009D7AC4" w:rsidRDefault="007D4C9E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D36C4EB" w14:textId="77777777" w:rsidR="007D4C9E" w:rsidRPr="009D7AC4" w:rsidRDefault="007D4C9E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</w:rPr>
              <w:t xml:space="preserve"> Stage A</w:t>
            </w:r>
          </w:p>
        </w:tc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92D375A" w14:textId="77777777" w:rsidR="007D4C9E" w:rsidRPr="009D7AC4" w:rsidRDefault="007D4C9E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C4">
              <w:rPr>
                <w:rFonts w:ascii="Times New Roman" w:hAnsi="Times New Roman" w:cs="Times New Roman"/>
                <w:color w:val="000000"/>
              </w:rPr>
              <w:t xml:space="preserve"> Stage B1</w:t>
            </w:r>
          </w:p>
        </w:tc>
        <w:tc>
          <w:tcPr>
            <w:tcW w:w="8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6B13237" w14:textId="77777777" w:rsidR="007D4C9E" w:rsidRPr="009D7AC4" w:rsidRDefault="007D4C9E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C4">
              <w:rPr>
                <w:rFonts w:ascii="Times New Roman" w:hAnsi="Times New Roman" w:cs="Times New Roman"/>
                <w:color w:val="000000"/>
              </w:rPr>
              <w:t xml:space="preserve"> Stage B2</w:t>
            </w:r>
          </w:p>
        </w:tc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6E03C81" w14:textId="77777777" w:rsidR="007D4C9E" w:rsidRPr="009D7AC4" w:rsidRDefault="007D4C9E" w:rsidP="009A09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AC4">
              <w:rPr>
                <w:rFonts w:ascii="Times New Roman" w:hAnsi="Times New Roman" w:cs="Times New Roman"/>
                <w:color w:val="000000"/>
              </w:rPr>
              <w:t xml:space="preserve"> Stage C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37DD025" w14:textId="77777777" w:rsidR="007D4C9E" w:rsidRPr="009D7AC4" w:rsidRDefault="007D4C9E" w:rsidP="009A09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AC4">
              <w:rPr>
                <w:rFonts w:ascii="Times New Roman" w:hAnsi="Times New Roman" w:cs="Times New Roman"/>
                <w:color w:val="000000"/>
              </w:rPr>
              <w:t xml:space="preserve"> Stage D</w:t>
            </w:r>
          </w:p>
        </w:tc>
      </w:tr>
      <w:tr w:rsidR="007D4C9E" w:rsidRPr="009D7AC4" w14:paraId="4AAF751C" w14:textId="77777777" w:rsidTr="009A0997">
        <w:trPr>
          <w:trHeight w:val="314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6564F" w14:textId="77777777" w:rsidR="007D4C9E" w:rsidRPr="00BE1DE5" w:rsidRDefault="007D4C9E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DE5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9CE06" w14:textId="77777777" w:rsidR="007D4C9E" w:rsidRPr="00BE1DE5" w:rsidRDefault="007D4C9E" w:rsidP="009A09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1DE5">
              <w:rPr>
                <w:rFonts w:ascii="Times New Roman" w:hAnsi="Times New Roman" w:cs="Times New Roman"/>
                <w:color w:val="000000"/>
              </w:rPr>
              <w:t>6/48 (13)</w:t>
            </w:r>
          </w:p>
        </w:tc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16DEF" w14:textId="77777777" w:rsidR="007D4C9E" w:rsidRPr="00BE1DE5" w:rsidRDefault="007D4C9E" w:rsidP="009A09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1DE5">
              <w:rPr>
                <w:rFonts w:ascii="Times New Roman" w:hAnsi="Times New Roman" w:cs="Times New Roman"/>
                <w:color w:val="000000"/>
              </w:rPr>
              <w:t>15/30 (50)</w:t>
            </w:r>
          </w:p>
        </w:tc>
        <w:tc>
          <w:tcPr>
            <w:tcW w:w="8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334AD" w14:textId="77777777" w:rsidR="007D4C9E" w:rsidRPr="00BE1DE5" w:rsidRDefault="007D4C9E" w:rsidP="009A09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1DE5">
              <w:rPr>
                <w:rFonts w:ascii="Times New Roman" w:hAnsi="Times New Roman" w:cs="Times New Roman"/>
                <w:color w:val="000000"/>
              </w:rPr>
              <w:t>1/7 (14)</w:t>
            </w:r>
          </w:p>
        </w:tc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8BC4C" w14:textId="77777777" w:rsidR="007D4C9E" w:rsidRPr="00BE1DE5" w:rsidRDefault="007D4C9E" w:rsidP="009A09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1DE5">
              <w:rPr>
                <w:rFonts w:ascii="Times New Roman" w:hAnsi="Times New Roman" w:cs="Times New Roman"/>
                <w:color w:val="000000"/>
              </w:rPr>
              <w:t>3/8 (38)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C755F" w14:textId="77777777" w:rsidR="007D4C9E" w:rsidRPr="00BE1DE5" w:rsidRDefault="007D4C9E" w:rsidP="009A09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1DE5">
              <w:rPr>
                <w:rFonts w:ascii="Times New Roman" w:hAnsi="Times New Roman" w:cs="Times New Roman"/>
                <w:color w:val="000000"/>
              </w:rPr>
              <w:t>1 (100)</w:t>
            </w:r>
          </w:p>
        </w:tc>
      </w:tr>
      <w:tr w:rsidR="007D4C9E" w:rsidRPr="009D7AC4" w14:paraId="4562BBF3" w14:textId="77777777" w:rsidTr="009A0997">
        <w:trPr>
          <w:trHeight w:val="314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C8478" w14:textId="77777777" w:rsidR="007D4C9E" w:rsidRPr="00BE1DE5" w:rsidRDefault="007D4C9E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DE5">
              <w:rPr>
                <w:rFonts w:ascii="Times New Roman" w:eastAsia="Times New Roman" w:hAnsi="Times New Roman" w:cs="Times New Roman"/>
                <w:color w:val="000000"/>
              </w:rPr>
              <w:sym w:font="Symbol" w:char="F0A3"/>
            </w:r>
            <w:r w:rsidRPr="00BE1D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BE1DE5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CC81" w14:textId="77777777" w:rsidR="007D4C9E" w:rsidRPr="00BE1DE5" w:rsidRDefault="007D4C9E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DE5">
              <w:rPr>
                <w:rFonts w:ascii="Times New Roman" w:hAnsi="Times New Roman" w:cs="Times New Roman"/>
                <w:color w:val="000000"/>
              </w:rPr>
              <w:t>42/48 (88)</w:t>
            </w:r>
          </w:p>
        </w:tc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C53B2" w14:textId="77777777" w:rsidR="007D4C9E" w:rsidRPr="00BE1DE5" w:rsidRDefault="007D4C9E" w:rsidP="009A09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1DE5">
              <w:rPr>
                <w:rFonts w:ascii="Times New Roman" w:hAnsi="Times New Roman" w:cs="Times New Roman"/>
                <w:color w:val="000000"/>
              </w:rPr>
              <w:t>15/30 (50)</w:t>
            </w:r>
          </w:p>
        </w:tc>
        <w:tc>
          <w:tcPr>
            <w:tcW w:w="8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39D9E" w14:textId="77777777" w:rsidR="007D4C9E" w:rsidRPr="00BE1DE5" w:rsidRDefault="007D4C9E" w:rsidP="009A09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1DE5">
              <w:rPr>
                <w:rFonts w:ascii="Times New Roman" w:hAnsi="Times New Roman" w:cs="Times New Roman"/>
                <w:color w:val="000000"/>
              </w:rPr>
              <w:t>4/7 (57)</w:t>
            </w:r>
          </w:p>
        </w:tc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29AF3" w14:textId="77777777" w:rsidR="007D4C9E" w:rsidRPr="00BE1DE5" w:rsidRDefault="007D4C9E" w:rsidP="009A09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1DE5">
              <w:rPr>
                <w:rFonts w:ascii="Times New Roman" w:hAnsi="Times New Roman" w:cs="Times New Roman"/>
                <w:color w:val="000000"/>
              </w:rPr>
              <w:t>3/8 (38)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F537D" w14:textId="77777777" w:rsidR="007D4C9E" w:rsidRPr="00BE1DE5" w:rsidRDefault="007D4C9E" w:rsidP="009A09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1DE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D4C9E" w:rsidRPr="009D7AC4" w14:paraId="3D838255" w14:textId="77777777" w:rsidTr="009A0997">
        <w:trPr>
          <w:trHeight w:val="314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13570" w14:textId="77777777" w:rsidR="007D4C9E" w:rsidRPr="00BE1DE5" w:rsidRDefault="007D4C9E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DE5">
              <w:rPr>
                <w:rFonts w:ascii="Times New Roman" w:eastAsia="Times New Roman" w:hAnsi="Times New Roman" w:cs="Times New Roman"/>
                <w:color w:val="000000"/>
              </w:rPr>
              <w:sym w:font="Symbol" w:char="F0A3"/>
            </w:r>
            <w:r w:rsidRPr="00BE1D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BE1DE5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F390" w14:textId="77777777" w:rsidR="007D4C9E" w:rsidRPr="00BE1DE5" w:rsidRDefault="007D4C9E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DE5">
              <w:rPr>
                <w:rFonts w:ascii="Times New Roman" w:eastAsia="Times New Roman" w:hAnsi="Times New Roman" w:cs="Times New Roman"/>
                <w:color w:val="000000"/>
              </w:rPr>
              <w:t>31/48 (65)</w:t>
            </w:r>
          </w:p>
        </w:tc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BA81D" w14:textId="77777777" w:rsidR="007D4C9E" w:rsidRPr="00BE1DE5" w:rsidRDefault="007D4C9E" w:rsidP="009A09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1DE5">
              <w:rPr>
                <w:rFonts w:ascii="Times New Roman" w:hAnsi="Times New Roman" w:cs="Times New Roman"/>
                <w:color w:val="000000"/>
              </w:rPr>
              <w:t>5/30 (17)</w:t>
            </w:r>
          </w:p>
        </w:tc>
        <w:tc>
          <w:tcPr>
            <w:tcW w:w="8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D4159" w14:textId="77777777" w:rsidR="007D4C9E" w:rsidRPr="00BE1DE5" w:rsidRDefault="007D4C9E" w:rsidP="009A09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1DE5">
              <w:rPr>
                <w:rFonts w:ascii="Times New Roman" w:hAnsi="Times New Roman" w:cs="Times New Roman"/>
                <w:color w:val="000000"/>
              </w:rPr>
              <w:t>2/7 (29)</w:t>
            </w:r>
          </w:p>
        </w:tc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09A86" w14:textId="77777777" w:rsidR="007D4C9E" w:rsidRPr="00BE1DE5" w:rsidRDefault="007D4C9E" w:rsidP="009A09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1DE5">
              <w:rPr>
                <w:rFonts w:ascii="Times New Roman" w:hAnsi="Times New Roman" w:cs="Times New Roman"/>
                <w:color w:val="000000"/>
              </w:rPr>
              <w:t>1/8 (13)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4BA15" w14:textId="77777777" w:rsidR="007D4C9E" w:rsidRPr="00BE1DE5" w:rsidRDefault="007D4C9E" w:rsidP="009A09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1DE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D4C9E" w:rsidRPr="009D7AC4" w14:paraId="3FE18927" w14:textId="77777777" w:rsidTr="009A0997">
        <w:trPr>
          <w:trHeight w:val="356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BD463" w14:textId="77777777" w:rsidR="007D4C9E" w:rsidRPr="00BE1DE5" w:rsidRDefault="007D4C9E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DE5">
              <w:rPr>
                <w:rFonts w:ascii="Times New Roman" w:eastAsia="Times New Roman" w:hAnsi="Times New Roman" w:cs="Times New Roman"/>
                <w:color w:val="000000"/>
              </w:rPr>
              <w:sym w:font="Symbol" w:char="F0A3"/>
            </w:r>
            <w:r w:rsidRPr="00BE1DE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E1DE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CE2E" w14:textId="77777777" w:rsidR="007D4C9E" w:rsidRPr="00BE1DE5" w:rsidRDefault="007D4C9E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DE5">
              <w:rPr>
                <w:rFonts w:ascii="Times New Roman" w:eastAsia="Times New Roman" w:hAnsi="Times New Roman" w:cs="Times New Roman"/>
                <w:color w:val="000000"/>
              </w:rPr>
              <w:t>13/48 (27)</w:t>
            </w:r>
          </w:p>
        </w:tc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58A0F" w14:textId="77777777" w:rsidR="007D4C9E" w:rsidRPr="00BE1DE5" w:rsidRDefault="007D4C9E" w:rsidP="009A09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1DE5">
              <w:rPr>
                <w:rFonts w:ascii="Times New Roman" w:hAnsi="Times New Roman" w:cs="Times New Roman"/>
                <w:color w:val="000000"/>
              </w:rPr>
              <w:t>1/30 (3)</w:t>
            </w:r>
          </w:p>
        </w:tc>
        <w:tc>
          <w:tcPr>
            <w:tcW w:w="8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E4900" w14:textId="77777777" w:rsidR="007D4C9E" w:rsidRPr="00BE1DE5" w:rsidRDefault="007D4C9E" w:rsidP="009A09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1DE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35FE4" w14:textId="77777777" w:rsidR="007D4C9E" w:rsidRPr="00BE1DE5" w:rsidRDefault="007D4C9E" w:rsidP="009A09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1DE5">
              <w:rPr>
                <w:rFonts w:ascii="Times New Roman" w:hAnsi="Times New Roman" w:cs="Times New Roman"/>
                <w:color w:val="000000"/>
              </w:rPr>
              <w:t>1/8 (13)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26DF8" w14:textId="77777777" w:rsidR="007D4C9E" w:rsidRPr="00BE1DE5" w:rsidRDefault="007D4C9E" w:rsidP="009A09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1DE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61DC478B" w14:textId="77777777" w:rsidR="0021638A" w:rsidRDefault="0021638A"/>
    <w:sectPr w:rsidR="0021638A" w:rsidSect="00ED08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E15"/>
    <w:rsid w:val="0021638A"/>
    <w:rsid w:val="0054346B"/>
    <w:rsid w:val="007D4C9E"/>
    <w:rsid w:val="00AD60B5"/>
    <w:rsid w:val="00B55E15"/>
    <w:rsid w:val="00ED0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FB231F"/>
  <w14:defaultImageDpi w14:val="32767"/>
  <w15:chartTrackingRefBased/>
  <w15:docId w15:val="{5930EF04-0859-3A4F-AF0F-5846D0249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4C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26</Characters>
  <Application>Microsoft Office Word</Application>
  <DocSecurity>0</DocSecurity>
  <Lines>5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Reifler</dc:creator>
  <cp:keywords/>
  <dc:description/>
  <cp:lastModifiedBy>Katherine Reifler</cp:lastModifiedBy>
  <cp:revision>2</cp:revision>
  <dcterms:created xsi:type="dcterms:W3CDTF">2024-01-12T19:45:00Z</dcterms:created>
  <dcterms:modified xsi:type="dcterms:W3CDTF">2024-01-12T19:46:00Z</dcterms:modified>
</cp:coreProperties>
</file>